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464E" w:rsidRDefault="004C464E" w:rsidP="004C464E">
      <w:pPr>
        <w:tabs>
          <w:tab w:val="left" w:pos="6195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Table S3. List of Reference Genes (RGs) tested in </w:t>
      </w:r>
      <w:r w:rsidRPr="00E64845">
        <w:rPr>
          <w:rFonts w:ascii="Times New Roman" w:hAnsi="Times New Roman" w:cs="Times New Roman"/>
          <w:i/>
          <w:sz w:val="24"/>
          <w:szCs w:val="24"/>
          <w:lang w:val="en-GB"/>
        </w:rPr>
        <w:t xml:space="preserve">Temora </w:t>
      </w:r>
      <w:proofErr w:type="spellStart"/>
      <w:r w:rsidRPr="00E64845">
        <w:rPr>
          <w:rFonts w:ascii="Times New Roman" w:hAnsi="Times New Roman" w:cs="Times New Roman"/>
          <w:i/>
          <w:sz w:val="24"/>
          <w:szCs w:val="24"/>
          <w:lang w:val="en-GB"/>
        </w:rPr>
        <w:t>stylifera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. Protein name, function, amplicon length (A</w:t>
      </w:r>
      <w:r w:rsidRPr="00AC44E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L</w:t>
      </w:r>
      <w:r>
        <w:rPr>
          <w:rFonts w:ascii="Times New Roman" w:hAnsi="Times New Roman" w:cs="Times New Roman"/>
          <w:sz w:val="24"/>
          <w:szCs w:val="24"/>
          <w:lang w:val="en-GB"/>
        </w:rPr>
        <w:t>) in base pairs (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bp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), primer sequence and amplification efficiency percentages (%E) are shown. </w:t>
      </w:r>
    </w:p>
    <w:tbl>
      <w:tblPr>
        <w:tblStyle w:val="TableGrid"/>
        <w:tblW w:w="905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4"/>
        <w:gridCol w:w="1559"/>
        <w:gridCol w:w="992"/>
        <w:gridCol w:w="426"/>
        <w:gridCol w:w="3976"/>
        <w:gridCol w:w="701"/>
      </w:tblGrid>
      <w:tr w:rsidR="004C464E" w:rsidRPr="00E64845" w:rsidTr="00911DC6">
        <w:trPr>
          <w:trHeight w:val="569"/>
          <w:jc w:val="center"/>
        </w:trPr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C464E" w:rsidRPr="00E64845" w:rsidRDefault="004C464E" w:rsidP="00911D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6484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am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C464E" w:rsidRPr="00E64845" w:rsidRDefault="004C464E" w:rsidP="00911D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6484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unc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C464E" w:rsidRPr="00E64845" w:rsidRDefault="004C464E" w:rsidP="00911D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</w:t>
            </w:r>
            <w:r w:rsidRPr="00E64845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GB"/>
              </w:rPr>
              <w:t>L</w:t>
            </w:r>
            <w:r w:rsidRPr="00E6484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(</w:t>
            </w:r>
            <w:proofErr w:type="spellStart"/>
            <w:r w:rsidRPr="00E6484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p</w:t>
            </w:r>
            <w:proofErr w:type="spellEnd"/>
            <w:r w:rsidRPr="00E6484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64E" w:rsidRPr="00E64845" w:rsidRDefault="004C464E" w:rsidP="00911D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3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C464E" w:rsidRPr="00E64845" w:rsidRDefault="004C464E" w:rsidP="00911D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6484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rimers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C464E" w:rsidRPr="00E64845" w:rsidRDefault="004C464E" w:rsidP="00911D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%</w:t>
            </w:r>
            <w:r w:rsidRPr="00E6484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</w:t>
            </w:r>
          </w:p>
        </w:tc>
      </w:tr>
      <w:tr w:rsidR="004C464E" w:rsidRPr="00E64845" w:rsidTr="00911DC6">
        <w:trPr>
          <w:trHeight w:val="111"/>
          <w:jc w:val="center"/>
        </w:trPr>
        <w:tc>
          <w:tcPr>
            <w:tcW w:w="140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C464E" w:rsidRPr="00E64845" w:rsidRDefault="004C464E" w:rsidP="00911D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6484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ctin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C464E" w:rsidRPr="00E64845" w:rsidRDefault="004C464E" w:rsidP="00911D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8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ytoskeleton structur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C464E" w:rsidRPr="00E64845" w:rsidRDefault="004C464E" w:rsidP="00911D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8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8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C464E" w:rsidRPr="00E64845" w:rsidRDefault="004C464E" w:rsidP="00911D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6484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F</w:t>
            </w:r>
          </w:p>
        </w:tc>
        <w:tc>
          <w:tcPr>
            <w:tcW w:w="39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C464E" w:rsidRPr="00E64845" w:rsidRDefault="004C464E" w:rsidP="00911D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84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GCACCACACTTTCTACAACG</w:t>
            </w:r>
          </w:p>
        </w:tc>
        <w:tc>
          <w:tcPr>
            <w:tcW w:w="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C464E" w:rsidRPr="00E64845" w:rsidRDefault="004C464E" w:rsidP="00911D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</w:t>
            </w:r>
          </w:p>
        </w:tc>
      </w:tr>
      <w:tr w:rsidR="004C464E" w:rsidRPr="00E64845" w:rsidTr="00911DC6">
        <w:trPr>
          <w:trHeight w:val="111"/>
          <w:jc w:val="center"/>
        </w:trPr>
        <w:tc>
          <w:tcPr>
            <w:tcW w:w="140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C464E" w:rsidRPr="00E64845" w:rsidRDefault="004C464E" w:rsidP="00911DC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C464E" w:rsidRPr="00E64845" w:rsidRDefault="004C464E" w:rsidP="00911D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C464E" w:rsidRPr="00E64845" w:rsidRDefault="004C464E" w:rsidP="00911D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C464E" w:rsidRPr="00E64845" w:rsidRDefault="004C464E" w:rsidP="00911D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6484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64E" w:rsidRPr="00E64845" w:rsidRDefault="004C464E" w:rsidP="00911D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6484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TTGAAGGTCTCGAACATGATC</w:t>
            </w:r>
          </w:p>
        </w:tc>
        <w:tc>
          <w:tcPr>
            <w:tcW w:w="70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C464E" w:rsidRPr="00E64845" w:rsidRDefault="004C464E" w:rsidP="00911D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C464E" w:rsidRPr="00E64845" w:rsidTr="00911DC6">
        <w:trPr>
          <w:trHeight w:val="88"/>
          <w:jc w:val="center"/>
        </w:trPr>
        <w:tc>
          <w:tcPr>
            <w:tcW w:w="140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64E" w:rsidRPr="00E64845" w:rsidRDefault="004C464E" w:rsidP="00911D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6484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Histone3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64E" w:rsidRPr="00E64845" w:rsidRDefault="004C464E" w:rsidP="00911D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8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romatin structure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64E" w:rsidRPr="00E64845" w:rsidRDefault="004C464E" w:rsidP="00911D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8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C464E" w:rsidRPr="00E64845" w:rsidRDefault="004C464E" w:rsidP="00911D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6484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F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64E" w:rsidRPr="00E64845" w:rsidRDefault="004C464E" w:rsidP="00911D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6484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AGGAGTGAAGAAGCCCCAC</w:t>
            </w:r>
          </w:p>
        </w:tc>
        <w:tc>
          <w:tcPr>
            <w:tcW w:w="7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64E" w:rsidRPr="00E64845" w:rsidRDefault="004C464E" w:rsidP="00911D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</w:t>
            </w:r>
          </w:p>
        </w:tc>
      </w:tr>
      <w:tr w:rsidR="004C464E" w:rsidRPr="00E64845" w:rsidTr="00911DC6">
        <w:trPr>
          <w:trHeight w:val="88"/>
          <w:jc w:val="center"/>
        </w:trPr>
        <w:tc>
          <w:tcPr>
            <w:tcW w:w="14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64E" w:rsidRPr="00E64845" w:rsidRDefault="004C464E" w:rsidP="00911DC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64E" w:rsidRPr="00E64845" w:rsidRDefault="004C464E" w:rsidP="00911D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64E" w:rsidRPr="00E64845" w:rsidRDefault="004C464E" w:rsidP="00911D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C464E" w:rsidRPr="00E64845" w:rsidRDefault="004C464E" w:rsidP="00911D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6484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64E" w:rsidRPr="00E64845" w:rsidRDefault="004C464E" w:rsidP="00911D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6484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GAAGTCCTGAGCAATCTCCC</w:t>
            </w:r>
          </w:p>
        </w:tc>
        <w:tc>
          <w:tcPr>
            <w:tcW w:w="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64E" w:rsidRPr="00E64845" w:rsidRDefault="004C464E" w:rsidP="00911D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C464E" w:rsidRPr="00E64845" w:rsidTr="00911DC6">
        <w:trPr>
          <w:trHeight w:val="86"/>
          <w:jc w:val="center"/>
        </w:trPr>
        <w:tc>
          <w:tcPr>
            <w:tcW w:w="140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64E" w:rsidRPr="00E64845" w:rsidRDefault="004C464E" w:rsidP="00911D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6484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8S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64E" w:rsidRPr="00E64845" w:rsidRDefault="004C464E" w:rsidP="00911D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8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bosome unit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64E" w:rsidRPr="00E64845" w:rsidRDefault="004C464E" w:rsidP="00911D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8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C464E" w:rsidRPr="00E64845" w:rsidRDefault="004C464E" w:rsidP="00911D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6484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F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64E" w:rsidRPr="00E64845" w:rsidRDefault="004C464E" w:rsidP="00911D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6484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AAACCAAAGCATTTGGGTTC</w:t>
            </w:r>
          </w:p>
        </w:tc>
        <w:tc>
          <w:tcPr>
            <w:tcW w:w="7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64E" w:rsidRPr="00E64845" w:rsidRDefault="004C464E" w:rsidP="00911D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</w:t>
            </w:r>
          </w:p>
        </w:tc>
      </w:tr>
      <w:tr w:rsidR="004C464E" w:rsidRPr="00E64845" w:rsidTr="00911DC6">
        <w:trPr>
          <w:trHeight w:val="86"/>
          <w:jc w:val="center"/>
        </w:trPr>
        <w:tc>
          <w:tcPr>
            <w:tcW w:w="14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64E" w:rsidRPr="00E64845" w:rsidRDefault="004C464E" w:rsidP="00911DC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64E" w:rsidRPr="00E64845" w:rsidRDefault="004C464E" w:rsidP="00911D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64E" w:rsidRPr="00E64845" w:rsidRDefault="004C464E" w:rsidP="00911D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C464E" w:rsidRPr="00E64845" w:rsidRDefault="004C464E" w:rsidP="00911D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6484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64E" w:rsidRPr="00E64845" w:rsidRDefault="004C464E" w:rsidP="00911D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6484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CTATCAATCTGTCAATCCTTCC</w:t>
            </w:r>
          </w:p>
        </w:tc>
        <w:tc>
          <w:tcPr>
            <w:tcW w:w="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64E" w:rsidRPr="00E64845" w:rsidRDefault="004C464E" w:rsidP="00911D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C464E" w:rsidRPr="00E64845" w:rsidTr="00911DC6">
        <w:trPr>
          <w:trHeight w:val="88"/>
          <w:jc w:val="center"/>
        </w:trPr>
        <w:tc>
          <w:tcPr>
            <w:tcW w:w="140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64E" w:rsidRPr="00E64845" w:rsidRDefault="004C464E" w:rsidP="00911D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6484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20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64E" w:rsidRPr="00E64845" w:rsidRDefault="004C464E" w:rsidP="00911D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8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bosome unit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64E" w:rsidRPr="00E64845" w:rsidRDefault="004C464E" w:rsidP="00911D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8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C464E" w:rsidRPr="00E64845" w:rsidRDefault="004C464E" w:rsidP="00911D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6484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F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64E" w:rsidRPr="00E64845" w:rsidRDefault="004C464E" w:rsidP="00911D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6484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GTAAGACTCCTTGTGGTGAGG</w:t>
            </w:r>
          </w:p>
        </w:tc>
        <w:tc>
          <w:tcPr>
            <w:tcW w:w="7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64E" w:rsidRPr="00E64845" w:rsidRDefault="004C464E" w:rsidP="00911D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</w:t>
            </w:r>
          </w:p>
        </w:tc>
      </w:tr>
      <w:tr w:rsidR="004C464E" w:rsidRPr="00E64845" w:rsidTr="00911DC6">
        <w:trPr>
          <w:trHeight w:val="88"/>
          <w:jc w:val="center"/>
        </w:trPr>
        <w:tc>
          <w:tcPr>
            <w:tcW w:w="14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64E" w:rsidRPr="00E64845" w:rsidRDefault="004C464E" w:rsidP="00911DC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64E" w:rsidRPr="00E64845" w:rsidRDefault="004C464E" w:rsidP="00911D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64E" w:rsidRPr="00E64845" w:rsidRDefault="004C464E" w:rsidP="00911D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C464E" w:rsidRPr="00E64845" w:rsidRDefault="004C464E" w:rsidP="00911D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6484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64E" w:rsidRPr="00E64845" w:rsidRDefault="004C464E" w:rsidP="00911D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6484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AAGTGATCTGCTTCACGATCTC</w:t>
            </w:r>
          </w:p>
        </w:tc>
        <w:tc>
          <w:tcPr>
            <w:tcW w:w="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64E" w:rsidRPr="00E64845" w:rsidRDefault="004C464E" w:rsidP="00911D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C464E" w:rsidRPr="00E64845" w:rsidTr="00911DC6">
        <w:trPr>
          <w:trHeight w:val="86"/>
          <w:jc w:val="center"/>
        </w:trPr>
        <w:tc>
          <w:tcPr>
            <w:tcW w:w="140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C464E" w:rsidRPr="00E64845" w:rsidRDefault="004C464E" w:rsidP="00911D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6484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Ubiquitin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C464E" w:rsidRPr="00E64845" w:rsidRDefault="004C464E" w:rsidP="00911D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8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tein degradation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C464E" w:rsidRPr="00E64845" w:rsidRDefault="004C464E" w:rsidP="00911D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8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C464E" w:rsidRPr="00E64845" w:rsidRDefault="004C464E" w:rsidP="00911D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6484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F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64E" w:rsidRPr="00E64845" w:rsidRDefault="004C464E" w:rsidP="00911D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6484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CAAGACCATCACCCTTGAG</w:t>
            </w:r>
          </w:p>
        </w:tc>
        <w:tc>
          <w:tcPr>
            <w:tcW w:w="70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C464E" w:rsidRPr="00E64845" w:rsidRDefault="004C464E" w:rsidP="00911D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8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</w:t>
            </w:r>
          </w:p>
        </w:tc>
      </w:tr>
      <w:tr w:rsidR="004C464E" w:rsidRPr="00E64845" w:rsidTr="00911DC6">
        <w:trPr>
          <w:trHeight w:val="86"/>
          <w:jc w:val="center"/>
        </w:trPr>
        <w:tc>
          <w:tcPr>
            <w:tcW w:w="14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C464E" w:rsidRPr="00E64845" w:rsidRDefault="004C464E" w:rsidP="00911D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C464E" w:rsidRPr="00E64845" w:rsidRDefault="004C464E" w:rsidP="00911D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C464E" w:rsidRPr="00E64845" w:rsidRDefault="004C464E" w:rsidP="00911D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C464E" w:rsidRPr="00E64845" w:rsidRDefault="004C464E" w:rsidP="00911D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6484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</w:t>
            </w:r>
          </w:p>
        </w:tc>
        <w:tc>
          <w:tcPr>
            <w:tcW w:w="3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C464E" w:rsidRPr="00E64845" w:rsidRDefault="004C464E" w:rsidP="00911D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6484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AGCGAAAGATCAACCTCTG</w:t>
            </w:r>
          </w:p>
        </w:tc>
        <w:tc>
          <w:tcPr>
            <w:tcW w:w="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C464E" w:rsidRPr="00E64845" w:rsidRDefault="004C464E" w:rsidP="00911D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4C464E" w:rsidRPr="00E64845" w:rsidRDefault="004C464E" w:rsidP="004C464E">
      <w:pPr>
        <w:tabs>
          <w:tab w:val="left" w:pos="6195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4C464E" w:rsidRPr="00E64845" w:rsidRDefault="004C464E" w:rsidP="004C464E">
      <w:pPr>
        <w:tabs>
          <w:tab w:val="left" w:pos="6195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0C70A2" w:rsidRPr="004C464E" w:rsidRDefault="000C70A2" w:rsidP="004C464E">
      <w:bookmarkStart w:id="0" w:name="_GoBack"/>
      <w:bookmarkEnd w:id="0"/>
    </w:p>
    <w:sectPr w:rsidR="000C70A2" w:rsidRPr="004C464E" w:rsidSect="00E6484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0F52B4"/>
    <w:multiLevelType w:val="multilevel"/>
    <w:tmpl w:val="97A638AC"/>
    <w:lvl w:ilvl="0">
      <w:start w:val="1"/>
      <w:numFmt w:val="decimal"/>
      <w:pStyle w:val="Heading1"/>
      <w:lvlText w:val="%1"/>
      <w:lvlJc w:val="left"/>
      <w:pPr>
        <w:ind w:left="0" w:hanging="432"/>
      </w:pPr>
      <w:rPr>
        <w:b/>
        <w:color w:val="auto"/>
        <w:sz w:val="24"/>
      </w:rPr>
    </w:lvl>
    <w:lvl w:ilvl="1">
      <w:start w:val="1"/>
      <w:numFmt w:val="decimal"/>
      <w:pStyle w:val="Heading2"/>
      <w:lvlText w:val="%1.%2"/>
      <w:lvlJc w:val="left"/>
      <w:pPr>
        <w:ind w:left="144" w:hanging="576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1.%2.%3"/>
      <w:lvlJc w:val="left"/>
      <w:pPr>
        <w:ind w:left="288" w:hanging="720"/>
      </w:pPr>
      <w:rPr>
        <w:rFonts w:ascii="Times New Roman" w:hAnsi="Times New Roman" w:cs="Times New Roman" w:hint="default"/>
        <w:b w:val="0"/>
        <w:i/>
        <w:color w:val="auto"/>
        <w:sz w:val="24"/>
      </w:rPr>
    </w:lvl>
    <w:lvl w:ilvl="3">
      <w:start w:val="1"/>
      <w:numFmt w:val="decimal"/>
      <w:lvlText w:val="%1.%2.%3.%4"/>
      <w:lvlJc w:val="left"/>
      <w:pPr>
        <w:ind w:left="432" w:hanging="864"/>
      </w:pPr>
    </w:lvl>
    <w:lvl w:ilvl="4">
      <w:start w:val="1"/>
      <w:numFmt w:val="decimal"/>
      <w:lvlText w:val="%1.%2.%3.%4.%5"/>
      <w:lvlJc w:val="left"/>
      <w:pPr>
        <w:ind w:left="576" w:hanging="1008"/>
      </w:pPr>
    </w:lvl>
    <w:lvl w:ilvl="5">
      <w:start w:val="1"/>
      <w:numFmt w:val="decimal"/>
      <w:lvlText w:val="%1.%2.%3.%4.%5.%6"/>
      <w:lvlJc w:val="left"/>
      <w:pPr>
        <w:ind w:left="720" w:hanging="1152"/>
      </w:pPr>
    </w:lvl>
    <w:lvl w:ilvl="6">
      <w:start w:val="1"/>
      <w:numFmt w:val="decimal"/>
      <w:lvlText w:val="%1.%2.%3.%4.%5.%6.%7"/>
      <w:lvlJc w:val="left"/>
      <w:pPr>
        <w:ind w:left="864" w:hanging="1296"/>
      </w:pPr>
    </w:lvl>
    <w:lvl w:ilvl="7">
      <w:start w:val="1"/>
      <w:numFmt w:val="decimal"/>
      <w:lvlText w:val="%1.%2.%3.%4.%5.%6.%7.%8"/>
      <w:lvlJc w:val="left"/>
      <w:pPr>
        <w:ind w:left="1008" w:hanging="1440"/>
      </w:pPr>
    </w:lvl>
    <w:lvl w:ilvl="8">
      <w:start w:val="1"/>
      <w:numFmt w:val="decimal"/>
      <w:lvlText w:val="%1.%2.%3.%4.%5.%6.%7.%8.%9"/>
      <w:lvlJc w:val="left"/>
      <w:pPr>
        <w:ind w:left="1152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70A2"/>
    <w:rsid w:val="000C70A2"/>
    <w:rsid w:val="00176492"/>
    <w:rsid w:val="004C464E"/>
    <w:rsid w:val="005D42EA"/>
    <w:rsid w:val="007B6E7E"/>
    <w:rsid w:val="00BE7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70A2"/>
    <w:pPr>
      <w:spacing w:after="160" w:line="259" w:lineRule="auto"/>
    </w:pPr>
    <w:rPr>
      <w:lang w:val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7015"/>
    <w:pPr>
      <w:keepNext/>
      <w:keepLines/>
      <w:numPr>
        <w:numId w:val="1"/>
      </w:numPr>
      <w:spacing w:before="480" w:after="0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E7015"/>
    <w:pPr>
      <w:keepNext/>
      <w:keepLines/>
      <w:numPr>
        <w:ilvl w:val="1"/>
        <w:numId w:val="1"/>
      </w:numPr>
      <w:spacing w:before="200" w:after="0"/>
      <w:outlineLvl w:val="1"/>
    </w:pPr>
    <w:rPr>
      <w:rFonts w:ascii="Times New Roman" w:eastAsiaTheme="majorEastAsia" w:hAnsi="Times New Roman" w:cstheme="majorBidi"/>
      <w:bCs/>
      <w:i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70A2"/>
    <w:pPr>
      <w:spacing w:after="0" w:line="240" w:lineRule="auto"/>
    </w:pPr>
    <w:rPr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764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6492"/>
    <w:rPr>
      <w:rFonts w:ascii="Tahoma" w:hAnsi="Tahoma" w:cs="Tahoma"/>
      <w:sz w:val="16"/>
      <w:szCs w:val="16"/>
      <w:lang w:val="it-IT"/>
    </w:rPr>
  </w:style>
  <w:style w:type="character" w:customStyle="1" w:styleId="Heading1Char">
    <w:name w:val="Heading 1 Char"/>
    <w:basedOn w:val="DefaultParagraphFont"/>
    <w:link w:val="Heading1"/>
    <w:uiPriority w:val="9"/>
    <w:rsid w:val="00BE7015"/>
    <w:rPr>
      <w:rFonts w:ascii="Times New Roman" w:eastAsiaTheme="majorEastAsia" w:hAnsi="Times New Roman" w:cstheme="majorBidi"/>
      <w:b/>
      <w:bCs/>
      <w:color w:val="000000" w:themeColor="text1"/>
      <w:sz w:val="24"/>
      <w:szCs w:val="28"/>
      <w:lang w:val="it-IT"/>
    </w:rPr>
  </w:style>
  <w:style w:type="character" w:customStyle="1" w:styleId="Heading2Char">
    <w:name w:val="Heading 2 Char"/>
    <w:basedOn w:val="DefaultParagraphFont"/>
    <w:link w:val="Heading2"/>
    <w:uiPriority w:val="9"/>
    <w:rsid w:val="00BE7015"/>
    <w:rPr>
      <w:rFonts w:ascii="Times New Roman" w:eastAsiaTheme="majorEastAsia" w:hAnsi="Times New Roman" w:cstheme="majorBidi"/>
      <w:bCs/>
      <w:i/>
      <w:sz w:val="24"/>
      <w:szCs w:val="26"/>
      <w:lang w:val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BE70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70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7015"/>
    <w:rPr>
      <w:sz w:val="20"/>
      <w:szCs w:val="20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70A2"/>
    <w:pPr>
      <w:spacing w:after="160" w:line="259" w:lineRule="auto"/>
    </w:pPr>
    <w:rPr>
      <w:lang w:val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7015"/>
    <w:pPr>
      <w:keepNext/>
      <w:keepLines/>
      <w:numPr>
        <w:numId w:val="1"/>
      </w:numPr>
      <w:spacing w:before="480" w:after="0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E7015"/>
    <w:pPr>
      <w:keepNext/>
      <w:keepLines/>
      <w:numPr>
        <w:ilvl w:val="1"/>
        <w:numId w:val="1"/>
      </w:numPr>
      <w:spacing w:before="200" w:after="0"/>
      <w:outlineLvl w:val="1"/>
    </w:pPr>
    <w:rPr>
      <w:rFonts w:ascii="Times New Roman" w:eastAsiaTheme="majorEastAsia" w:hAnsi="Times New Roman" w:cstheme="majorBidi"/>
      <w:bCs/>
      <w:i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70A2"/>
    <w:pPr>
      <w:spacing w:after="0" w:line="240" w:lineRule="auto"/>
    </w:pPr>
    <w:rPr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764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6492"/>
    <w:rPr>
      <w:rFonts w:ascii="Tahoma" w:hAnsi="Tahoma" w:cs="Tahoma"/>
      <w:sz w:val="16"/>
      <w:szCs w:val="16"/>
      <w:lang w:val="it-IT"/>
    </w:rPr>
  </w:style>
  <w:style w:type="character" w:customStyle="1" w:styleId="Heading1Char">
    <w:name w:val="Heading 1 Char"/>
    <w:basedOn w:val="DefaultParagraphFont"/>
    <w:link w:val="Heading1"/>
    <w:uiPriority w:val="9"/>
    <w:rsid w:val="00BE7015"/>
    <w:rPr>
      <w:rFonts w:ascii="Times New Roman" w:eastAsiaTheme="majorEastAsia" w:hAnsi="Times New Roman" w:cstheme="majorBidi"/>
      <w:b/>
      <w:bCs/>
      <w:color w:val="000000" w:themeColor="text1"/>
      <w:sz w:val="24"/>
      <w:szCs w:val="28"/>
      <w:lang w:val="it-IT"/>
    </w:rPr>
  </w:style>
  <w:style w:type="character" w:customStyle="1" w:styleId="Heading2Char">
    <w:name w:val="Heading 2 Char"/>
    <w:basedOn w:val="DefaultParagraphFont"/>
    <w:link w:val="Heading2"/>
    <w:uiPriority w:val="9"/>
    <w:rsid w:val="00BE7015"/>
    <w:rPr>
      <w:rFonts w:ascii="Times New Roman" w:eastAsiaTheme="majorEastAsia" w:hAnsi="Times New Roman" w:cstheme="majorBidi"/>
      <w:bCs/>
      <w:i/>
      <w:sz w:val="24"/>
      <w:szCs w:val="26"/>
      <w:lang w:val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BE70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70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7015"/>
    <w:rPr>
      <w:sz w:val="20"/>
      <w:szCs w:val="20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621</Characters>
  <Application>Microsoft Office Word</Application>
  <DocSecurity>0</DocSecurity>
  <Lines>41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20-09-29T16:23:00Z</dcterms:created>
  <dcterms:modified xsi:type="dcterms:W3CDTF">2020-09-29T16:23:00Z</dcterms:modified>
</cp:coreProperties>
</file>